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88E61" w14:textId="5F1C21A8" w:rsidR="00FF56BE" w:rsidRPr="00550611" w:rsidRDefault="00550611">
      <w:pPr>
        <w:spacing w:line="480" w:lineRule="auto"/>
        <w:rPr>
          <w:rFonts w:eastAsia="Times New Roman"/>
          <w:b/>
          <w:bCs/>
          <w:sz w:val="36"/>
          <w:szCs w:val="36"/>
        </w:rPr>
      </w:pPr>
      <w:r w:rsidRPr="00550611">
        <w:rPr>
          <w:b/>
          <w:bCs/>
          <w:color w:val="5B9BD5" w:themeColor="accent1"/>
          <w:sz w:val="36"/>
          <w:szCs w:val="36"/>
        </w:rPr>
        <w:t>S2 File. I</w:t>
      </w:r>
      <w:r w:rsidR="00CC1E8F" w:rsidRPr="00550611">
        <w:rPr>
          <w:b/>
          <w:bCs/>
          <w:sz w:val="36"/>
          <w:szCs w:val="36"/>
        </w:rPr>
        <w:t>nterview guide for the individual interviews</w:t>
      </w:r>
    </w:p>
    <w:p w14:paraId="589B11A7" w14:textId="77777777" w:rsidR="00FF56BE" w:rsidRPr="00550611" w:rsidRDefault="00CC1E8F">
      <w:pPr>
        <w:spacing w:line="480" w:lineRule="auto"/>
        <w:rPr>
          <w:rFonts w:eastAsia="Times New Roman"/>
          <w:i/>
          <w:iCs/>
          <w:sz w:val="24"/>
          <w:szCs w:val="24"/>
        </w:rPr>
      </w:pPr>
      <w:r w:rsidRPr="00550611">
        <w:rPr>
          <w:i/>
          <w:iCs/>
          <w:sz w:val="24"/>
          <w:szCs w:val="24"/>
        </w:rPr>
        <w:t>(Translated to English, interviews were conducted in Dutch)</w:t>
      </w:r>
    </w:p>
    <w:tbl>
      <w:tblPr>
        <w:tblStyle w:val="TableNormal"/>
        <w:tblW w:w="139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498"/>
        <w:gridCol w:w="3498"/>
        <w:gridCol w:w="3499"/>
        <w:gridCol w:w="3499"/>
      </w:tblGrid>
      <w:tr w:rsidR="00FF56BE" w:rsidRPr="00795952" w14:paraId="55898DB7" w14:textId="77777777">
        <w:trPr>
          <w:trHeight w:val="222"/>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50011B85" w14:textId="77777777" w:rsidR="00FF56BE" w:rsidRPr="00795952" w:rsidRDefault="00CC1E8F">
            <w:pPr>
              <w:spacing w:line="480" w:lineRule="auto"/>
              <w:jc w:val="center"/>
            </w:pPr>
            <w:r w:rsidRPr="00795952">
              <w:rPr>
                <w:b/>
                <w:bCs/>
                <w:sz w:val="20"/>
                <w:szCs w:val="20"/>
              </w:rPr>
              <w:t>Instructions for the interviewer</w:t>
            </w:r>
          </w:p>
        </w:tc>
      </w:tr>
      <w:tr w:rsidR="00FF56BE" w:rsidRPr="00795952" w14:paraId="19077379" w14:textId="77777777">
        <w:trPr>
          <w:trHeight w:val="5177"/>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0E7B80" w14:textId="77777777" w:rsidR="00FF56BE" w:rsidRPr="00795952" w:rsidRDefault="00CC1E8F">
            <w:pPr>
              <w:pStyle w:val="Lijstalinea"/>
              <w:numPr>
                <w:ilvl w:val="0"/>
                <w:numId w:val="1"/>
              </w:numPr>
              <w:spacing w:after="0" w:line="480" w:lineRule="auto"/>
              <w:rPr>
                <w:sz w:val="20"/>
                <w:szCs w:val="20"/>
              </w:rPr>
            </w:pPr>
            <w:r w:rsidRPr="00795952">
              <w:rPr>
                <w:sz w:val="20"/>
                <w:szCs w:val="20"/>
              </w:rPr>
              <w:t>Welcome the therapist, and introduce yourself.</w:t>
            </w:r>
          </w:p>
          <w:p w14:paraId="5BA4A50E" w14:textId="77777777" w:rsidR="00FF56BE" w:rsidRPr="00795952" w:rsidRDefault="00CC1E8F">
            <w:pPr>
              <w:pStyle w:val="Lijstalinea"/>
              <w:numPr>
                <w:ilvl w:val="0"/>
                <w:numId w:val="1"/>
              </w:numPr>
              <w:spacing w:after="0" w:line="480" w:lineRule="auto"/>
              <w:rPr>
                <w:sz w:val="20"/>
                <w:szCs w:val="20"/>
              </w:rPr>
            </w:pPr>
            <w:r w:rsidRPr="00795952">
              <w:rPr>
                <w:sz w:val="20"/>
                <w:szCs w:val="20"/>
              </w:rPr>
              <w:t>Mention explicitly that the aim is to gain insights into therapists’ use of motor learning strategies (MLSs) to teach motor skills to children with Developmental Coordination Disorder (DCD), and that you are interested in therapists’ experiences without judging their answers or actions.</w:t>
            </w:r>
          </w:p>
          <w:p w14:paraId="565CF5D5" w14:textId="77777777" w:rsidR="00FF56BE" w:rsidRPr="00795952" w:rsidRDefault="00CC1E8F">
            <w:pPr>
              <w:pStyle w:val="Lijstalinea"/>
              <w:numPr>
                <w:ilvl w:val="0"/>
                <w:numId w:val="1"/>
              </w:numPr>
              <w:spacing w:after="0" w:line="480" w:lineRule="auto"/>
              <w:rPr>
                <w:sz w:val="20"/>
                <w:szCs w:val="20"/>
              </w:rPr>
            </w:pPr>
            <w:r w:rsidRPr="00795952">
              <w:rPr>
                <w:sz w:val="20"/>
                <w:szCs w:val="20"/>
              </w:rPr>
              <w:t>Mention that all information shared during the interview will be in confidence and that privacy will be respected. The therapist can interrupt or end the interview whenever he or she wants as described in the information letter and consent form.</w:t>
            </w:r>
          </w:p>
          <w:p w14:paraId="474FCDDC" w14:textId="77777777" w:rsidR="00FF56BE" w:rsidRPr="00795952" w:rsidRDefault="00CC1E8F">
            <w:pPr>
              <w:pStyle w:val="Lijstalinea"/>
              <w:numPr>
                <w:ilvl w:val="0"/>
                <w:numId w:val="1"/>
              </w:numPr>
              <w:spacing w:line="480" w:lineRule="auto"/>
              <w:rPr>
                <w:sz w:val="20"/>
                <w:szCs w:val="20"/>
              </w:rPr>
            </w:pPr>
            <w:r w:rsidRPr="00795952">
              <w:rPr>
                <w:sz w:val="20"/>
                <w:szCs w:val="20"/>
              </w:rPr>
              <w:t>Use the interview guide flexibly. Feel free to switch between topics if the conversation gives rise to it.</w:t>
            </w:r>
          </w:p>
          <w:p w14:paraId="5B9956D3" w14:textId="77777777" w:rsidR="00FF56BE" w:rsidRPr="00795952" w:rsidRDefault="00CC1E8F">
            <w:pPr>
              <w:pStyle w:val="Lijstalinea"/>
              <w:numPr>
                <w:ilvl w:val="0"/>
                <w:numId w:val="1"/>
              </w:numPr>
              <w:spacing w:line="480" w:lineRule="auto"/>
              <w:rPr>
                <w:sz w:val="20"/>
                <w:szCs w:val="20"/>
              </w:rPr>
            </w:pPr>
            <w:r w:rsidRPr="00795952">
              <w:rPr>
                <w:sz w:val="20"/>
                <w:szCs w:val="20"/>
              </w:rPr>
              <w:t>Ask open-ended follow-up questions to invite the therapist to elaborate on their answers. Suggestions are included in this interview guide.</w:t>
            </w:r>
          </w:p>
          <w:p w14:paraId="24A4B7B1" w14:textId="77777777" w:rsidR="00FF56BE" w:rsidRPr="00795952" w:rsidRDefault="00CC1E8F">
            <w:pPr>
              <w:pStyle w:val="Lijstalinea"/>
              <w:numPr>
                <w:ilvl w:val="0"/>
                <w:numId w:val="1"/>
              </w:numPr>
              <w:spacing w:line="480" w:lineRule="auto"/>
              <w:rPr>
                <w:sz w:val="20"/>
                <w:szCs w:val="20"/>
              </w:rPr>
            </w:pPr>
            <w:r w:rsidRPr="00795952">
              <w:rPr>
                <w:sz w:val="20"/>
                <w:szCs w:val="20"/>
              </w:rPr>
              <w:t>Invite the therapist to use lots of examples, or to simulate situations, to support their answers.</w:t>
            </w:r>
          </w:p>
          <w:p w14:paraId="5E27CF60" w14:textId="77777777" w:rsidR="00FF56BE" w:rsidRPr="00795952" w:rsidRDefault="00CC1E8F">
            <w:pPr>
              <w:pStyle w:val="Lijstalinea"/>
              <w:numPr>
                <w:ilvl w:val="0"/>
                <w:numId w:val="1"/>
              </w:numPr>
              <w:spacing w:line="480" w:lineRule="auto"/>
              <w:rPr>
                <w:sz w:val="20"/>
                <w:szCs w:val="20"/>
              </w:rPr>
            </w:pPr>
            <w:r w:rsidRPr="00795952">
              <w:rPr>
                <w:sz w:val="20"/>
                <w:szCs w:val="20"/>
              </w:rPr>
              <w:t>Refer to the video-taped treatment session of the therapist to encourage the therapist to elaborate on answers or specific examples observed.</w:t>
            </w:r>
          </w:p>
          <w:p w14:paraId="384B7A0E" w14:textId="77777777" w:rsidR="00FF56BE" w:rsidRPr="00795952" w:rsidRDefault="00CC1E8F">
            <w:pPr>
              <w:pStyle w:val="Lijstalinea"/>
              <w:numPr>
                <w:ilvl w:val="0"/>
                <w:numId w:val="1"/>
              </w:numPr>
              <w:spacing w:after="0" w:line="480" w:lineRule="auto"/>
              <w:rPr>
                <w:sz w:val="20"/>
                <w:szCs w:val="20"/>
              </w:rPr>
            </w:pPr>
            <w:r w:rsidRPr="00795952">
              <w:rPr>
                <w:sz w:val="20"/>
                <w:szCs w:val="20"/>
              </w:rPr>
              <w:t>Use prompts and probes to encourage the therapist to elaborate on their answers.</w:t>
            </w:r>
          </w:p>
          <w:p w14:paraId="42963F4E" w14:textId="77777777" w:rsidR="00FF56BE" w:rsidRPr="00795952" w:rsidRDefault="00CC1E8F">
            <w:pPr>
              <w:pStyle w:val="Lijstalinea"/>
              <w:numPr>
                <w:ilvl w:val="0"/>
                <w:numId w:val="1"/>
              </w:numPr>
              <w:spacing w:line="480" w:lineRule="auto"/>
              <w:rPr>
                <w:sz w:val="20"/>
                <w:szCs w:val="20"/>
              </w:rPr>
            </w:pPr>
            <w:r w:rsidRPr="00795952">
              <w:rPr>
                <w:sz w:val="20"/>
                <w:szCs w:val="20"/>
              </w:rPr>
              <w:t>Start the two recording devices.</w:t>
            </w:r>
          </w:p>
        </w:tc>
      </w:tr>
      <w:tr w:rsidR="00FF56BE" w:rsidRPr="00795952" w14:paraId="7CF13D05" w14:textId="77777777">
        <w:trPr>
          <w:trHeight w:val="222"/>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4DE59E28" w14:textId="77777777" w:rsidR="00FF56BE" w:rsidRPr="00795952" w:rsidRDefault="00CC1E8F">
            <w:pPr>
              <w:spacing w:after="0" w:line="480" w:lineRule="auto"/>
              <w:jc w:val="center"/>
            </w:pPr>
            <w:r w:rsidRPr="00795952">
              <w:rPr>
                <w:b/>
                <w:bCs/>
                <w:sz w:val="20"/>
                <w:szCs w:val="20"/>
              </w:rPr>
              <w:lastRenderedPageBreak/>
              <w:t>Topic list</w:t>
            </w:r>
          </w:p>
        </w:tc>
      </w:tr>
      <w:tr w:rsidR="00FF56BE" w:rsidRPr="00795952" w14:paraId="1EE1C2A4" w14:textId="77777777">
        <w:trPr>
          <w:trHeight w:val="222"/>
        </w:trPr>
        <w:tc>
          <w:tcPr>
            <w:tcW w:w="34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4DBED683" w14:textId="77777777" w:rsidR="00FF56BE" w:rsidRPr="00795952" w:rsidRDefault="00CC1E8F">
            <w:pPr>
              <w:spacing w:after="0" w:line="480" w:lineRule="auto"/>
            </w:pPr>
            <w:r w:rsidRPr="00795952">
              <w:rPr>
                <w:b/>
                <w:bCs/>
                <w:sz w:val="20"/>
                <w:szCs w:val="20"/>
              </w:rPr>
              <w:t>Topic</w:t>
            </w:r>
          </w:p>
        </w:tc>
        <w:tc>
          <w:tcPr>
            <w:tcW w:w="34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2D38366F" w14:textId="77777777" w:rsidR="00FF56BE" w:rsidRPr="00795952" w:rsidRDefault="00CC1E8F">
            <w:pPr>
              <w:spacing w:after="0" w:line="480" w:lineRule="auto"/>
            </w:pPr>
            <w:r w:rsidRPr="00795952">
              <w:rPr>
                <w:b/>
                <w:bCs/>
                <w:sz w:val="20"/>
                <w:szCs w:val="20"/>
              </w:rPr>
              <w:t xml:space="preserve">Introduction </w:t>
            </w:r>
          </w:p>
        </w:tc>
        <w:tc>
          <w:tcPr>
            <w:tcW w:w="3499"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608D07CE" w14:textId="77777777" w:rsidR="00FF56BE" w:rsidRPr="00795952" w:rsidRDefault="00CC1E8F">
            <w:pPr>
              <w:spacing w:after="0" w:line="480" w:lineRule="auto"/>
            </w:pPr>
            <w:r w:rsidRPr="00795952">
              <w:rPr>
                <w:b/>
                <w:bCs/>
                <w:sz w:val="20"/>
                <w:szCs w:val="20"/>
              </w:rPr>
              <w:t>Main questions</w:t>
            </w:r>
          </w:p>
        </w:tc>
        <w:tc>
          <w:tcPr>
            <w:tcW w:w="3499"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1D714E9E" w14:textId="77777777" w:rsidR="00FF56BE" w:rsidRPr="00795952" w:rsidRDefault="00CC1E8F">
            <w:pPr>
              <w:spacing w:after="0" w:line="480" w:lineRule="auto"/>
            </w:pPr>
            <w:r w:rsidRPr="00795952">
              <w:rPr>
                <w:b/>
                <w:bCs/>
                <w:sz w:val="20"/>
                <w:szCs w:val="20"/>
              </w:rPr>
              <w:t>Follow-up questions and/or topics</w:t>
            </w:r>
          </w:p>
        </w:tc>
      </w:tr>
      <w:tr w:rsidR="00FF56BE" w:rsidRPr="00795952" w14:paraId="128DBC60" w14:textId="77777777">
        <w:trPr>
          <w:trHeight w:val="1948"/>
        </w:trPr>
        <w:tc>
          <w:tcPr>
            <w:tcW w:w="349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F4CCBE" w14:textId="77777777" w:rsidR="00FF56BE" w:rsidRPr="00795952" w:rsidRDefault="00CC1E8F">
            <w:pPr>
              <w:spacing w:after="0" w:line="480" w:lineRule="auto"/>
            </w:pPr>
            <w:r w:rsidRPr="00795952">
              <w:rPr>
                <w:b/>
                <w:bCs/>
                <w:sz w:val="20"/>
                <w:szCs w:val="20"/>
              </w:rPr>
              <w:t>Topic 1</w:t>
            </w:r>
            <w:r w:rsidRPr="00795952">
              <w:rPr>
                <w:sz w:val="20"/>
                <w:szCs w:val="20"/>
              </w:rPr>
              <w:t>: Therapists’ experiences in treating children with DCD and teaching (a)typical developing children motor skills</w:t>
            </w:r>
          </w:p>
        </w:tc>
        <w:tc>
          <w:tcPr>
            <w:tcW w:w="349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F7396" w14:textId="77777777" w:rsidR="00FF56BE" w:rsidRPr="00795952" w:rsidRDefault="00CC1E8F">
            <w:pPr>
              <w:spacing w:after="0" w:line="480" w:lineRule="auto"/>
            </w:pPr>
            <w:r w:rsidRPr="00795952">
              <w:rPr>
                <w:sz w:val="20"/>
                <w:szCs w:val="20"/>
              </w:rPr>
              <w:t>These questions are to get acquainted, and to get insights into your experience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E1FDD0" w14:textId="77777777" w:rsidR="00FF56BE" w:rsidRPr="00795952" w:rsidRDefault="00CC1E8F">
            <w:pPr>
              <w:spacing w:after="0" w:line="480" w:lineRule="auto"/>
            </w:pPr>
            <w:r w:rsidRPr="00795952">
              <w:rPr>
                <w:sz w:val="20"/>
                <w:szCs w:val="20"/>
              </w:rPr>
              <w:t xml:space="preserve">Which experiences do you have in </w:t>
            </w:r>
            <w:r w:rsidRPr="00795952">
              <w:rPr>
                <w:i/>
                <w:iCs/>
                <w:sz w:val="20"/>
                <w:szCs w:val="20"/>
              </w:rPr>
              <w:t>treating</w:t>
            </w:r>
            <w:r w:rsidRPr="00795952">
              <w:rPr>
                <w:sz w:val="20"/>
                <w:szCs w:val="20"/>
              </w:rPr>
              <w:t xml:space="preserve"> children with DCD?</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2D082" w14:textId="77777777" w:rsidR="00FF56BE" w:rsidRPr="00795952" w:rsidRDefault="00CC1E8F">
            <w:pPr>
              <w:pStyle w:val="Lijstalinea"/>
              <w:numPr>
                <w:ilvl w:val="0"/>
                <w:numId w:val="2"/>
              </w:numPr>
              <w:spacing w:after="0" w:line="480" w:lineRule="auto"/>
              <w:rPr>
                <w:sz w:val="20"/>
                <w:szCs w:val="20"/>
              </w:rPr>
            </w:pPr>
            <w:r w:rsidRPr="00795952">
              <w:rPr>
                <w:sz w:val="20"/>
                <w:szCs w:val="20"/>
              </w:rPr>
              <w:t xml:space="preserve">The experiences with the various needs that children with DCD have </w:t>
            </w:r>
          </w:p>
          <w:p w14:paraId="4995CAB1" w14:textId="77777777" w:rsidR="00FF56BE" w:rsidRPr="00795952" w:rsidRDefault="00CC1E8F">
            <w:pPr>
              <w:pStyle w:val="Lijstalinea"/>
              <w:numPr>
                <w:ilvl w:val="0"/>
                <w:numId w:val="2"/>
              </w:numPr>
              <w:spacing w:after="0" w:line="480" w:lineRule="auto"/>
              <w:rPr>
                <w:sz w:val="20"/>
                <w:szCs w:val="20"/>
              </w:rPr>
            </w:pPr>
            <w:r w:rsidRPr="00795952">
              <w:rPr>
                <w:sz w:val="20"/>
                <w:szCs w:val="20"/>
              </w:rPr>
              <w:t>The experiences with different types of children with DCD, e.g. with and without comorbidity</w:t>
            </w:r>
          </w:p>
        </w:tc>
      </w:tr>
      <w:tr w:rsidR="00FF56BE" w:rsidRPr="00795952" w14:paraId="1F24DBC3" w14:textId="77777777">
        <w:trPr>
          <w:trHeight w:val="1948"/>
        </w:trPr>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62805AB5" w14:textId="77777777" w:rsidR="00FF56BE" w:rsidRPr="00795952" w:rsidRDefault="00FF56BE"/>
        </w:tc>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7124B58E" w14:textId="77777777" w:rsidR="00FF56BE" w:rsidRPr="00795952" w:rsidRDefault="00FF56BE"/>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606B1" w14:textId="77777777" w:rsidR="00FF56BE" w:rsidRPr="00795952" w:rsidRDefault="00CC1E8F">
            <w:pPr>
              <w:spacing w:after="0" w:line="480" w:lineRule="auto"/>
            </w:pPr>
            <w:r w:rsidRPr="00795952">
              <w:rPr>
                <w:sz w:val="20"/>
                <w:szCs w:val="20"/>
              </w:rPr>
              <w:t xml:space="preserve">Which experiences do you have in </w:t>
            </w:r>
            <w:r w:rsidRPr="00795952">
              <w:rPr>
                <w:i/>
                <w:iCs/>
                <w:sz w:val="20"/>
                <w:szCs w:val="20"/>
              </w:rPr>
              <w:t>teaching</w:t>
            </w:r>
            <w:r w:rsidRPr="00795952">
              <w:rPr>
                <w:sz w:val="20"/>
                <w:szCs w:val="20"/>
              </w:rPr>
              <w:t xml:space="preserve"> children with or without DCD motor skill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4B82C1" w14:textId="77777777" w:rsidR="00FF56BE" w:rsidRPr="00795952" w:rsidRDefault="00CC1E8F">
            <w:pPr>
              <w:pStyle w:val="Lijstalinea"/>
              <w:numPr>
                <w:ilvl w:val="0"/>
                <w:numId w:val="3"/>
              </w:numPr>
              <w:spacing w:after="0" w:line="480" w:lineRule="auto"/>
              <w:rPr>
                <w:sz w:val="20"/>
                <w:szCs w:val="20"/>
              </w:rPr>
            </w:pPr>
            <w:r w:rsidRPr="00795952">
              <w:rPr>
                <w:sz w:val="20"/>
                <w:szCs w:val="20"/>
              </w:rPr>
              <w:t>The therapists’ opinion on the relevance of motor teaching in children (with DCD)</w:t>
            </w:r>
          </w:p>
          <w:p w14:paraId="76E3E068" w14:textId="77777777" w:rsidR="00FF56BE" w:rsidRPr="00795952" w:rsidRDefault="00CC1E8F">
            <w:pPr>
              <w:pStyle w:val="Lijstalinea"/>
              <w:numPr>
                <w:ilvl w:val="0"/>
                <w:numId w:val="3"/>
              </w:numPr>
              <w:spacing w:after="0" w:line="480" w:lineRule="auto"/>
              <w:rPr>
                <w:sz w:val="20"/>
                <w:szCs w:val="20"/>
              </w:rPr>
            </w:pPr>
            <w:r w:rsidRPr="00795952">
              <w:rPr>
                <w:sz w:val="20"/>
                <w:szCs w:val="20"/>
              </w:rPr>
              <w:t>Non-therapeutic experiences in using MLSs, e.g. as sports trainer</w:t>
            </w:r>
          </w:p>
        </w:tc>
      </w:tr>
      <w:tr w:rsidR="00FF56BE" w:rsidRPr="00795952" w14:paraId="75927F85" w14:textId="77777777">
        <w:trPr>
          <w:trHeight w:val="5831"/>
        </w:trPr>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F838E" w14:textId="77777777" w:rsidR="00FF56BE" w:rsidRPr="00795952" w:rsidRDefault="00CC1E8F">
            <w:pPr>
              <w:spacing w:after="0" w:line="480" w:lineRule="auto"/>
            </w:pPr>
            <w:r w:rsidRPr="00795952">
              <w:rPr>
                <w:b/>
                <w:bCs/>
                <w:sz w:val="20"/>
                <w:szCs w:val="20"/>
              </w:rPr>
              <w:lastRenderedPageBreak/>
              <w:t>Topic 2</w:t>
            </w:r>
            <w:r w:rsidRPr="00795952">
              <w:rPr>
                <w:sz w:val="20"/>
                <w:szCs w:val="20"/>
              </w:rPr>
              <w:t>: Therapists’ use of MLSs to teach children with DCD motor skills</w:t>
            </w:r>
          </w:p>
        </w:tc>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6D5DF" w14:textId="77777777" w:rsidR="00FF56BE" w:rsidRPr="00795952" w:rsidRDefault="00CC1E8F">
            <w:pPr>
              <w:spacing w:after="0" w:line="480" w:lineRule="auto"/>
            </w:pPr>
            <w:r w:rsidRPr="00795952">
              <w:rPr>
                <w:sz w:val="20"/>
                <w:szCs w:val="20"/>
              </w:rPr>
              <w:t>In treating children with DCD, we try to teach new motor skills or to optimize acquired motor skills to these children. I would like to get some insights into the various MLSs you use in your treatment session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7AC72" w14:textId="77777777" w:rsidR="00FF56BE" w:rsidRPr="00795952" w:rsidRDefault="00CC1E8F">
            <w:pPr>
              <w:spacing w:after="0" w:line="480" w:lineRule="auto"/>
            </w:pPr>
            <w:r w:rsidRPr="00795952">
              <w:rPr>
                <w:sz w:val="20"/>
                <w:szCs w:val="20"/>
              </w:rPr>
              <w:t>How do you shape your MLSs when teaching children with DCD motor skill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F627D" w14:textId="77777777" w:rsidR="00FF56BE" w:rsidRPr="00795952" w:rsidRDefault="00CC1E8F">
            <w:pPr>
              <w:pStyle w:val="Lijstalinea"/>
              <w:numPr>
                <w:ilvl w:val="0"/>
                <w:numId w:val="4"/>
              </w:numPr>
              <w:spacing w:after="0" w:line="480" w:lineRule="auto"/>
              <w:rPr>
                <w:sz w:val="20"/>
                <w:szCs w:val="20"/>
              </w:rPr>
            </w:pPr>
            <w:r w:rsidRPr="00795952">
              <w:rPr>
                <w:sz w:val="20"/>
                <w:szCs w:val="20"/>
              </w:rPr>
              <w:t>The use of instructions and feedback</w:t>
            </w:r>
          </w:p>
          <w:p w14:paraId="0F521D6B" w14:textId="77777777" w:rsidR="00FF56BE" w:rsidRPr="00795952" w:rsidRDefault="00CC1E8F">
            <w:pPr>
              <w:pStyle w:val="Lijstalinea"/>
              <w:numPr>
                <w:ilvl w:val="0"/>
                <w:numId w:val="4"/>
              </w:numPr>
              <w:spacing w:after="0" w:line="480" w:lineRule="auto"/>
              <w:rPr>
                <w:sz w:val="20"/>
                <w:szCs w:val="20"/>
              </w:rPr>
            </w:pPr>
            <w:r w:rsidRPr="00795952">
              <w:rPr>
                <w:sz w:val="20"/>
                <w:szCs w:val="20"/>
              </w:rPr>
              <w:t>The organization of practice</w:t>
            </w:r>
          </w:p>
          <w:p w14:paraId="5C3F5AB3" w14:textId="77777777" w:rsidR="00FF56BE" w:rsidRPr="00795952" w:rsidRDefault="00CC1E8F">
            <w:pPr>
              <w:pStyle w:val="Lijstalinea"/>
              <w:numPr>
                <w:ilvl w:val="0"/>
                <w:numId w:val="4"/>
              </w:numPr>
              <w:spacing w:after="0" w:line="480" w:lineRule="auto"/>
              <w:rPr>
                <w:sz w:val="20"/>
                <w:szCs w:val="20"/>
              </w:rPr>
            </w:pPr>
            <w:r w:rsidRPr="00795952">
              <w:rPr>
                <w:sz w:val="20"/>
                <w:szCs w:val="20"/>
              </w:rPr>
              <w:t xml:space="preserve">The use of specific learning strategies </w:t>
            </w:r>
          </w:p>
          <w:p w14:paraId="05877426" w14:textId="77777777" w:rsidR="00FF56BE" w:rsidRPr="00795952" w:rsidRDefault="00CC1E8F">
            <w:pPr>
              <w:pStyle w:val="Lijstalinea"/>
              <w:numPr>
                <w:ilvl w:val="0"/>
                <w:numId w:val="5"/>
              </w:numPr>
              <w:spacing w:after="0" w:line="480" w:lineRule="auto"/>
              <w:rPr>
                <w:sz w:val="20"/>
                <w:szCs w:val="20"/>
              </w:rPr>
            </w:pPr>
            <w:r w:rsidRPr="00795952">
              <w:rPr>
                <w:sz w:val="20"/>
                <w:szCs w:val="20"/>
              </w:rPr>
              <w:t>When do you choose to use [mentioned MLS]?</w:t>
            </w:r>
          </w:p>
          <w:p w14:paraId="387F9798" w14:textId="77777777" w:rsidR="00FF56BE" w:rsidRPr="00795952" w:rsidRDefault="00CC1E8F">
            <w:pPr>
              <w:pStyle w:val="Lijstalinea"/>
              <w:numPr>
                <w:ilvl w:val="0"/>
                <w:numId w:val="5"/>
              </w:numPr>
              <w:spacing w:after="0" w:line="480" w:lineRule="auto"/>
              <w:rPr>
                <w:sz w:val="20"/>
                <w:szCs w:val="20"/>
              </w:rPr>
            </w:pPr>
            <w:r w:rsidRPr="00795952">
              <w:rPr>
                <w:sz w:val="20"/>
                <w:szCs w:val="20"/>
              </w:rPr>
              <w:t>Can you give an example of using [mentioned MLS] in clinical practice?</w:t>
            </w:r>
          </w:p>
          <w:p w14:paraId="11E76821" w14:textId="77777777" w:rsidR="00FF56BE" w:rsidRPr="00795952" w:rsidRDefault="00CC1E8F">
            <w:pPr>
              <w:pStyle w:val="Lijstalinea"/>
              <w:numPr>
                <w:ilvl w:val="0"/>
                <w:numId w:val="4"/>
              </w:numPr>
              <w:spacing w:after="0" w:line="480" w:lineRule="auto"/>
              <w:rPr>
                <w:sz w:val="20"/>
                <w:szCs w:val="20"/>
              </w:rPr>
            </w:pPr>
            <w:r w:rsidRPr="00795952">
              <w:rPr>
                <w:sz w:val="20"/>
                <w:szCs w:val="20"/>
              </w:rPr>
              <w:t>On the video-taped treatment session I saw you using/doing/telling/showing [the action of the therapist], can you share your thoughts about why you did this?</w:t>
            </w:r>
          </w:p>
        </w:tc>
      </w:tr>
      <w:tr w:rsidR="00FF56BE" w:rsidRPr="00795952" w14:paraId="59A9586E" w14:textId="77777777">
        <w:trPr>
          <w:trHeight w:val="4537"/>
        </w:trPr>
        <w:tc>
          <w:tcPr>
            <w:tcW w:w="349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3300BD" w14:textId="77777777" w:rsidR="00FF56BE" w:rsidRPr="00795952" w:rsidRDefault="00CC1E8F">
            <w:pPr>
              <w:spacing w:after="0" w:line="480" w:lineRule="auto"/>
            </w:pPr>
            <w:r w:rsidRPr="00795952">
              <w:rPr>
                <w:b/>
                <w:bCs/>
                <w:sz w:val="20"/>
                <w:szCs w:val="20"/>
              </w:rPr>
              <w:lastRenderedPageBreak/>
              <w:t>Topic 3</w:t>
            </w:r>
            <w:r w:rsidRPr="00795952">
              <w:rPr>
                <w:sz w:val="20"/>
                <w:szCs w:val="20"/>
              </w:rPr>
              <w:t xml:space="preserve">: Therapists’ use of implicit and explicit motor learning approaches </w:t>
            </w:r>
          </w:p>
        </w:tc>
        <w:tc>
          <w:tcPr>
            <w:tcW w:w="349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B00A09" w14:textId="77777777" w:rsidR="00FF56BE" w:rsidRPr="00795952" w:rsidRDefault="00CC1E8F">
            <w:pPr>
              <w:spacing w:after="0" w:line="480" w:lineRule="auto"/>
            </w:pPr>
            <w:r w:rsidRPr="00795952">
              <w:rPr>
                <w:sz w:val="20"/>
                <w:szCs w:val="20"/>
              </w:rPr>
              <w:t>In literature, motor learning approaches distinguishes implicit and explicit motor learning approaches. I would like to get more insights into your use of these approache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7DB7A9" w14:textId="77777777" w:rsidR="00FF56BE" w:rsidRPr="00795952" w:rsidRDefault="00CC1E8F">
            <w:pPr>
              <w:spacing w:after="0" w:line="480" w:lineRule="auto"/>
            </w:pPr>
            <w:r w:rsidRPr="00795952">
              <w:rPr>
                <w:sz w:val="20"/>
                <w:szCs w:val="20"/>
              </w:rPr>
              <w:t>Are you familiar with the terms implicit and explicit motor learning?</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BB7AB" w14:textId="77777777" w:rsidR="00FF56BE" w:rsidRPr="00795952" w:rsidRDefault="00CC1E8F">
            <w:pPr>
              <w:pStyle w:val="Lijstalinea"/>
              <w:numPr>
                <w:ilvl w:val="0"/>
                <w:numId w:val="6"/>
              </w:numPr>
              <w:spacing w:after="0" w:line="480" w:lineRule="auto"/>
              <w:rPr>
                <w:sz w:val="20"/>
                <w:szCs w:val="20"/>
              </w:rPr>
            </w:pPr>
            <w:r w:rsidRPr="00795952">
              <w:rPr>
                <w:sz w:val="20"/>
                <w:szCs w:val="20"/>
              </w:rPr>
              <w:t>When “yes”: Can you give a description of both implicit and explicit motor learning?</w:t>
            </w:r>
          </w:p>
          <w:p w14:paraId="07C1FCE8" w14:textId="77777777" w:rsidR="00FF56BE" w:rsidRPr="00795952" w:rsidRDefault="00CC1E8F">
            <w:pPr>
              <w:pStyle w:val="Lijstalinea"/>
              <w:numPr>
                <w:ilvl w:val="0"/>
                <w:numId w:val="7"/>
              </w:numPr>
              <w:spacing w:after="0" w:line="480" w:lineRule="auto"/>
              <w:rPr>
                <w:sz w:val="20"/>
                <w:szCs w:val="20"/>
              </w:rPr>
            </w:pPr>
            <w:r w:rsidRPr="00795952">
              <w:rPr>
                <w:sz w:val="20"/>
                <w:szCs w:val="20"/>
              </w:rPr>
              <w:t>When “no”, give a description: Do you recognize using implicit and explicit motor learning approaches as you heard the description?</w:t>
            </w:r>
          </w:p>
          <w:p w14:paraId="38100555" w14:textId="77777777" w:rsidR="00FF56BE" w:rsidRPr="00795952" w:rsidRDefault="00CC1E8F">
            <w:pPr>
              <w:pStyle w:val="Lijstalinea"/>
              <w:numPr>
                <w:ilvl w:val="0"/>
                <w:numId w:val="6"/>
              </w:numPr>
              <w:spacing w:after="0" w:line="480" w:lineRule="auto"/>
              <w:rPr>
                <w:sz w:val="20"/>
                <w:szCs w:val="20"/>
              </w:rPr>
            </w:pPr>
            <w:r w:rsidRPr="00795952">
              <w:rPr>
                <w:sz w:val="20"/>
                <w:szCs w:val="20"/>
              </w:rPr>
              <w:t>Can you give an example on how you shaped implicit/explicit motor learning during a treatment session of a child with DCD?</w:t>
            </w:r>
          </w:p>
        </w:tc>
      </w:tr>
      <w:tr w:rsidR="00FF56BE" w:rsidRPr="00795952" w14:paraId="7FB56992" w14:textId="77777777">
        <w:trPr>
          <w:trHeight w:val="1948"/>
        </w:trPr>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50B269E6" w14:textId="77777777" w:rsidR="00FF56BE" w:rsidRPr="00795952" w:rsidRDefault="00FF56BE"/>
        </w:tc>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679572A5" w14:textId="77777777" w:rsidR="00FF56BE" w:rsidRPr="00795952" w:rsidRDefault="00FF56BE"/>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5C18D4" w14:textId="77777777" w:rsidR="00FF56BE" w:rsidRPr="00795952" w:rsidRDefault="00CC1E8F">
            <w:pPr>
              <w:spacing w:after="0" w:line="480" w:lineRule="auto"/>
            </w:pPr>
            <w:r w:rsidRPr="00795952">
              <w:rPr>
                <w:sz w:val="20"/>
                <w:szCs w:val="20"/>
              </w:rPr>
              <w:t>Which advantages and/or disadvantages do you experience using implicit and explicit motor learning approaches in children with DCD?</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164A4" w14:textId="77777777" w:rsidR="00FF56BE" w:rsidRPr="00795952" w:rsidRDefault="00CC1E8F">
            <w:pPr>
              <w:pStyle w:val="Lijstalinea"/>
              <w:numPr>
                <w:ilvl w:val="0"/>
                <w:numId w:val="8"/>
              </w:numPr>
              <w:spacing w:after="0" w:line="480" w:lineRule="auto"/>
              <w:rPr>
                <w:sz w:val="20"/>
                <w:szCs w:val="20"/>
              </w:rPr>
            </w:pPr>
            <w:r w:rsidRPr="00795952">
              <w:rPr>
                <w:sz w:val="20"/>
                <w:szCs w:val="20"/>
              </w:rPr>
              <w:t>Why do you experience this as a (dis)advantage?</w:t>
            </w:r>
          </w:p>
          <w:p w14:paraId="4CEEC982" w14:textId="77777777" w:rsidR="00FF56BE" w:rsidRPr="00795952" w:rsidRDefault="00CC1E8F">
            <w:pPr>
              <w:pStyle w:val="Lijstalinea"/>
              <w:numPr>
                <w:ilvl w:val="0"/>
                <w:numId w:val="8"/>
              </w:numPr>
              <w:spacing w:after="0" w:line="480" w:lineRule="auto"/>
              <w:rPr>
                <w:sz w:val="20"/>
                <w:szCs w:val="20"/>
              </w:rPr>
            </w:pPr>
            <w:r w:rsidRPr="00795952">
              <w:rPr>
                <w:sz w:val="20"/>
                <w:szCs w:val="20"/>
              </w:rPr>
              <w:t>Do you prefer an implicit or explicit motor learning approach in children with DCD and can you explain why?</w:t>
            </w:r>
          </w:p>
        </w:tc>
      </w:tr>
      <w:tr w:rsidR="00FF56BE" w:rsidRPr="00795952" w14:paraId="0CCFBD29" w14:textId="77777777">
        <w:trPr>
          <w:trHeight w:val="2811"/>
        </w:trPr>
        <w:tc>
          <w:tcPr>
            <w:tcW w:w="349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A01513" w14:textId="77777777" w:rsidR="00FF56BE" w:rsidRPr="00795952" w:rsidRDefault="00CC1E8F">
            <w:pPr>
              <w:spacing w:after="0" w:line="480" w:lineRule="auto"/>
            </w:pPr>
            <w:r w:rsidRPr="00795952">
              <w:rPr>
                <w:b/>
                <w:bCs/>
                <w:sz w:val="20"/>
                <w:szCs w:val="20"/>
              </w:rPr>
              <w:lastRenderedPageBreak/>
              <w:t>Topic 4</w:t>
            </w:r>
            <w:r w:rsidRPr="00795952">
              <w:rPr>
                <w:sz w:val="20"/>
                <w:szCs w:val="20"/>
              </w:rPr>
              <w:t>: The adaptation of MLSs to suit child, task and environmental characteristics</w:t>
            </w:r>
          </w:p>
        </w:tc>
        <w:tc>
          <w:tcPr>
            <w:tcW w:w="349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5570AA" w14:textId="77777777" w:rsidR="00FF56BE" w:rsidRPr="00795952" w:rsidRDefault="00CC1E8F">
            <w:pPr>
              <w:spacing w:after="0" w:line="480" w:lineRule="auto"/>
            </w:pPr>
            <w:r w:rsidRPr="00795952">
              <w:rPr>
                <w:sz w:val="20"/>
                <w:szCs w:val="20"/>
              </w:rPr>
              <w:t>For each child we use different MLSs. Even within a child, we use different MLSs within or between treatment sessions. I would like to get more insights into which variables guide your choices when teaching motor skills to children with DCD.</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CFFFDA" w14:textId="77777777" w:rsidR="00FF56BE" w:rsidRPr="00795952" w:rsidRDefault="00CC1E8F">
            <w:pPr>
              <w:spacing w:after="0" w:line="480" w:lineRule="auto"/>
            </w:pPr>
            <w:r w:rsidRPr="00795952">
              <w:rPr>
                <w:sz w:val="20"/>
                <w:szCs w:val="20"/>
              </w:rPr>
              <w:t>Which child, task and environmental characteristics do you map during your therapeutic examination of children with DCD?</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71CB9" w14:textId="77777777" w:rsidR="00FF56BE" w:rsidRPr="00795952" w:rsidRDefault="00CC1E8F">
            <w:pPr>
              <w:pStyle w:val="Lijstalinea"/>
              <w:numPr>
                <w:ilvl w:val="0"/>
                <w:numId w:val="9"/>
              </w:numPr>
              <w:spacing w:after="0" w:line="480" w:lineRule="auto"/>
              <w:rPr>
                <w:sz w:val="20"/>
                <w:szCs w:val="20"/>
              </w:rPr>
            </w:pPr>
            <w:r w:rsidRPr="00795952">
              <w:rPr>
                <w:sz w:val="20"/>
                <w:szCs w:val="20"/>
              </w:rPr>
              <w:t>Question specific child, task and environmental characteristics</w:t>
            </w:r>
          </w:p>
          <w:p w14:paraId="4B35A678" w14:textId="77777777" w:rsidR="00FF56BE" w:rsidRPr="00795952" w:rsidRDefault="00CC1E8F">
            <w:pPr>
              <w:pStyle w:val="Lijstalinea"/>
              <w:numPr>
                <w:ilvl w:val="0"/>
                <w:numId w:val="10"/>
              </w:numPr>
              <w:spacing w:after="0" w:line="480" w:lineRule="auto"/>
              <w:rPr>
                <w:sz w:val="20"/>
                <w:szCs w:val="20"/>
              </w:rPr>
            </w:pPr>
            <w:r w:rsidRPr="00795952">
              <w:rPr>
                <w:sz w:val="20"/>
                <w:szCs w:val="20"/>
              </w:rPr>
              <w:t>Why are you interested in [mentioned characteristic]?</w:t>
            </w:r>
          </w:p>
          <w:p w14:paraId="64402B73" w14:textId="77777777" w:rsidR="00FF56BE" w:rsidRPr="00795952" w:rsidRDefault="00CC1E8F">
            <w:pPr>
              <w:pStyle w:val="Lijstalinea"/>
              <w:numPr>
                <w:ilvl w:val="0"/>
                <w:numId w:val="10"/>
              </w:numPr>
              <w:spacing w:after="0" w:line="480" w:lineRule="auto"/>
              <w:rPr>
                <w:sz w:val="20"/>
                <w:szCs w:val="20"/>
              </w:rPr>
            </w:pPr>
            <w:r w:rsidRPr="00795952">
              <w:rPr>
                <w:sz w:val="20"/>
                <w:szCs w:val="20"/>
              </w:rPr>
              <w:t>Do you map the same characteristics for each child with DCD? Why yes/no?</w:t>
            </w:r>
          </w:p>
        </w:tc>
      </w:tr>
      <w:tr w:rsidR="00FF56BE" w:rsidRPr="00795952" w14:paraId="09B1C19B" w14:textId="77777777" w:rsidTr="00795952">
        <w:trPr>
          <w:trHeight w:val="619"/>
        </w:trPr>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18989454" w14:textId="77777777" w:rsidR="00FF56BE" w:rsidRPr="00795952" w:rsidRDefault="00FF56BE"/>
        </w:tc>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307F2A77" w14:textId="77777777" w:rsidR="00FF56BE" w:rsidRPr="00795952" w:rsidRDefault="00FF56BE"/>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8CE9CE" w14:textId="77777777" w:rsidR="00FF56BE" w:rsidRPr="00795952" w:rsidRDefault="00CC1E8F">
            <w:pPr>
              <w:spacing w:after="0" w:line="480" w:lineRule="auto"/>
            </w:pPr>
            <w:r w:rsidRPr="00795952">
              <w:rPr>
                <w:sz w:val="20"/>
                <w:szCs w:val="20"/>
              </w:rPr>
              <w:t>How do these characteristics guide your choices in the use of MLS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F23DC1" w14:textId="77777777" w:rsidR="00FF56BE" w:rsidRPr="00795952" w:rsidRDefault="00CC1E8F">
            <w:pPr>
              <w:pStyle w:val="Lijstalinea"/>
              <w:numPr>
                <w:ilvl w:val="0"/>
                <w:numId w:val="11"/>
              </w:numPr>
              <w:spacing w:after="0" w:line="480" w:lineRule="auto"/>
              <w:rPr>
                <w:sz w:val="20"/>
                <w:szCs w:val="20"/>
              </w:rPr>
            </w:pPr>
            <w:r w:rsidRPr="00795952">
              <w:rPr>
                <w:sz w:val="20"/>
                <w:szCs w:val="20"/>
              </w:rPr>
              <w:t>Why does [mentioned characteristic] guide your choices?</w:t>
            </w:r>
          </w:p>
          <w:p w14:paraId="6137FE9C" w14:textId="77777777" w:rsidR="00FF56BE" w:rsidRPr="00795952" w:rsidRDefault="00CC1E8F">
            <w:pPr>
              <w:pStyle w:val="Lijstalinea"/>
              <w:numPr>
                <w:ilvl w:val="0"/>
                <w:numId w:val="11"/>
              </w:numPr>
              <w:spacing w:after="0" w:line="480" w:lineRule="auto"/>
              <w:rPr>
                <w:sz w:val="20"/>
                <w:szCs w:val="20"/>
              </w:rPr>
            </w:pPr>
            <w:r w:rsidRPr="00795952">
              <w:rPr>
                <w:sz w:val="20"/>
                <w:szCs w:val="20"/>
              </w:rPr>
              <w:t>Can you give an example on how you acted differently in case of [mentioned characteristic]?</w:t>
            </w:r>
          </w:p>
          <w:p w14:paraId="3C2F9D49" w14:textId="77777777" w:rsidR="00FF56BE" w:rsidRPr="00795952" w:rsidRDefault="00CC1E8F">
            <w:pPr>
              <w:pStyle w:val="Lijstalinea"/>
              <w:numPr>
                <w:ilvl w:val="0"/>
                <w:numId w:val="11"/>
              </w:numPr>
              <w:spacing w:after="0" w:line="480" w:lineRule="auto"/>
              <w:rPr>
                <w:sz w:val="20"/>
                <w:szCs w:val="20"/>
              </w:rPr>
            </w:pPr>
            <w:r w:rsidRPr="00795952">
              <w:rPr>
                <w:sz w:val="20"/>
                <w:szCs w:val="20"/>
              </w:rPr>
              <w:t xml:space="preserve">On the video-taped treatment session I saw you using/doing/telling/showing [the action of the therapist], can you </w:t>
            </w:r>
            <w:r w:rsidRPr="00795952">
              <w:rPr>
                <w:sz w:val="20"/>
                <w:szCs w:val="20"/>
              </w:rPr>
              <w:lastRenderedPageBreak/>
              <w:t>share your thoughts about why you did this in this specific situation?</w:t>
            </w:r>
          </w:p>
        </w:tc>
      </w:tr>
      <w:tr w:rsidR="00FF56BE" w:rsidRPr="00795952" w14:paraId="4EC9A51C" w14:textId="77777777">
        <w:trPr>
          <w:trHeight w:val="4105"/>
        </w:trPr>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035D00BF" w14:textId="77777777" w:rsidR="00FF56BE" w:rsidRPr="00795952" w:rsidRDefault="00FF56BE"/>
        </w:tc>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21F26406" w14:textId="77777777" w:rsidR="00FF56BE" w:rsidRPr="00795952" w:rsidRDefault="00FF56BE"/>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3FC57" w14:textId="77777777" w:rsidR="00FF56BE" w:rsidRPr="00795952" w:rsidRDefault="00CC1E8F">
            <w:pPr>
              <w:spacing w:after="0" w:line="480" w:lineRule="auto"/>
            </w:pPr>
            <w:r w:rsidRPr="00795952">
              <w:rPr>
                <w:sz w:val="20"/>
                <w:szCs w:val="20"/>
              </w:rPr>
              <w:t>During treatment sessions it can occur that you start using other MLSs, for instance, because results are not as you expected. Which characteristics are leading in this adaptation?</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247E5B" w14:textId="77777777" w:rsidR="00FF56BE" w:rsidRPr="00795952" w:rsidRDefault="00CC1E8F">
            <w:pPr>
              <w:pStyle w:val="Lijstalinea"/>
              <w:numPr>
                <w:ilvl w:val="0"/>
                <w:numId w:val="12"/>
              </w:numPr>
              <w:spacing w:after="0" w:line="480" w:lineRule="auto"/>
              <w:rPr>
                <w:sz w:val="20"/>
                <w:szCs w:val="20"/>
              </w:rPr>
            </w:pPr>
            <w:r w:rsidRPr="00795952">
              <w:rPr>
                <w:sz w:val="20"/>
                <w:szCs w:val="20"/>
              </w:rPr>
              <w:t>Can you explain how [mentioned characteristics] changed your use of MLS?</w:t>
            </w:r>
          </w:p>
          <w:p w14:paraId="6C10407F" w14:textId="77777777" w:rsidR="00FF56BE" w:rsidRPr="00795952" w:rsidRDefault="00CC1E8F">
            <w:pPr>
              <w:pStyle w:val="Lijstalinea"/>
              <w:numPr>
                <w:ilvl w:val="0"/>
                <w:numId w:val="12"/>
              </w:numPr>
              <w:spacing w:after="0" w:line="480" w:lineRule="auto"/>
              <w:rPr>
                <w:sz w:val="20"/>
                <w:szCs w:val="20"/>
              </w:rPr>
            </w:pPr>
            <w:r w:rsidRPr="00795952">
              <w:rPr>
                <w:sz w:val="20"/>
                <w:szCs w:val="20"/>
              </w:rPr>
              <w:t>How did you acted initially and what did change? Why?</w:t>
            </w:r>
          </w:p>
          <w:p w14:paraId="4687475D" w14:textId="77777777" w:rsidR="00FF56BE" w:rsidRPr="00795952" w:rsidRDefault="00CC1E8F">
            <w:pPr>
              <w:pStyle w:val="Lijstalinea"/>
              <w:numPr>
                <w:ilvl w:val="0"/>
                <w:numId w:val="12"/>
              </w:numPr>
              <w:spacing w:after="0" w:line="480" w:lineRule="auto"/>
              <w:rPr>
                <w:sz w:val="20"/>
                <w:szCs w:val="20"/>
              </w:rPr>
            </w:pPr>
            <w:r w:rsidRPr="00795952">
              <w:rPr>
                <w:sz w:val="20"/>
                <w:szCs w:val="20"/>
              </w:rPr>
              <w:t>On the video-taped treatment session I saw you changing from [the action of the therapist] to [the action of the therapist], can you share your thoughts about why you did this?</w:t>
            </w:r>
          </w:p>
        </w:tc>
      </w:tr>
      <w:tr w:rsidR="00FF56BE" w:rsidRPr="00795952" w14:paraId="2339ADDA" w14:textId="77777777">
        <w:trPr>
          <w:trHeight w:val="1516"/>
        </w:trPr>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28CFF359" w14:textId="77777777" w:rsidR="00FF56BE" w:rsidRPr="00795952" w:rsidRDefault="00FF56BE"/>
        </w:tc>
        <w:tc>
          <w:tcPr>
            <w:tcW w:w="3498" w:type="dxa"/>
            <w:vMerge/>
            <w:tcBorders>
              <w:top w:val="single" w:sz="4" w:space="0" w:color="000000"/>
              <w:left w:val="single" w:sz="4" w:space="0" w:color="000000"/>
              <w:bottom w:val="single" w:sz="4" w:space="0" w:color="000000"/>
              <w:right w:val="single" w:sz="4" w:space="0" w:color="000000"/>
            </w:tcBorders>
            <w:shd w:val="clear" w:color="auto" w:fill="auto"/>
          </w:tcPr>
          <w:p w14:paraId="4CB75E72" w14:textId="77777777" w:rsidR="00FF56BE" w:rsidRPr="00795952" w:rsidRDefault="00FF56BE"/>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F0F56" w14:textId="77777777" w:rsidR="00FF56BE" w:rsidRPr="00795952" w:rsidRDefault="00CC1E8F">
            <w:pPr>
              <w:spacing w:after="0" w:line="480" w:lineRule="auto"/>
            </w:pPr>
            <w:r w:rsidRPr="00795952">
              <w:rPr>
                <w:sz w:val="20"/>
                <w:szCs w:val="20"/>
              </w:rPr>
              <w:t>You adapt the use of MLSs to each child individually. Can you explain wh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C1A81" w14:textId="77777777" w:rsidR="00FF56BE" w:rsidRPr="00795952" w:rsidRDefault="00CC1E8F">
            <w:pPr>
              <w:pStyle w:val="Lijstalinea"/>
              <w:numPr>
                <w:ilvl w:val="0"/>
                <w:numId w:val="13"/>
              </w:numPr>
              <w:spacing w:after="0" w:line="480" w:lineRule="auto"/>
              <w:rPr>
                <w:sz w:val="20"/>
                <w:szCs w:val="20"/>
              </w:rPr>
            </w:pPr>
            <w:r w:rsidRPr="00795952">
              <w:rPr>
                <w:sz w:val="20"/>
                <w:szCs w:val="20"/>
              </w:rPr>
              <w:t>Why is adapting MLSs to each individual child important for you?</w:t>
            </w:r>
          </w:p>
          <w:p w14:paraId="33C18C8C" w14:textId="77777777" w:rsidR="00FF56BE" w:rsidRPr="00795952" w:rsidRDefault="00CC1E8F">
            <w:pPr>
              <w:pStyle w:val="Lijstalinea"/>
              <w:numPr>
                <w:ilvl w:val="0"/>
                <w:numId w:val="13"/>
              </w:numPr>
              <w:spacing w:after="0" w:line="480" w:lineRule="auto"/>
              <w:rPr>
                <w:sz w:val="20"/>
                <w:szCs w:val="20"/>
              </w:rPr>
            </w:pPr>
            <w:r w:rsidRPr="00795952">
              <w:rPr>
                <w:sz w:val="20"/>
                <w:szCs w:val="20"/>
              </w:rPr>
              <w:t>Which characteristic is leading in guiding your choices?</w:t>
            </w:r>
          </w:p>
        </w:tc>
      </w:tr>
      <w:tr w:rsidR="00FF56BE" w:rsidRPr="00795952" w14:paraId="134A7A2B" w14:textId="77777777">
        <w:trPr>
          <w:trHeight w:val="1948"/>
        </w:trPr>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CF599C" w14:textId="77777777" w:rsidR="00FF56BE" w:rsidRPr="00795952" w:rsidRDefault="00CC1E8F">
            <w:pPr>
              <w:spacing w:after="0" w:line="480" w:lineRule="auto"/>
            </w:pPr>
            <w:r w:rsidRPr="00795952">
              <w:rPr>
                <w:b/>
                <w:bCs/>
                <w:sz w:val="20"/>
                <w:szCs w:val="20"/>
              </w:rPr>
              <w:lastRenderedPageBreak/>
              <w:t>Closing question</w:t>
            </w:r>
            <w:r w:rsidRPr="00795952">
              <w:rPr>
                <w:sz w:val="20"/>
                <w:szCs w:val="20"/>
              </w:rPr>
              <w:t xml:space="preserve"> before thanking the therapist</w:t>
            </w:r>
          </w:p>
        </w:tc>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DB893" w14:textId="77777777" w:rsidR="00FF56BE" w:rsidRPr="00795952" w:rsidRDefault="00FF56BE"/>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E9F78" w14:textId="77777777" w:rsidR="00FF56BE" w:rsidRPr="00795952" w:rsidRDefault="00CC1E8F">
            <w:pPr>
              <w:pStyle w:val="Lijstalinea"/>
              <w:numPr>
                <w:ilvl w:val="0"/>
                <w:numId w:val="14"/>
              </w:numPr>
              <w:spacing w:after="0" w:line="480" w:lineRule="auto"/>
              <w:rPr>
                <w:sz w:val="20"/>
                <w:szCs w:val="20"/>
              </w:rPr>
            </w:pPr>
            <w:r w:rsidRPr="00795952">
              <w:rPr>
                <w:sz w:val="20"/>
                <w:szCs w:val="20"/>
              </w:rPr>
              <w:t>Do you have something to add to everything already discussed, for instance, a specific example of your daily practice that you find really illustrative for you as a therapist?</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14:paraId="54887DAF" w14:textId="77777777" w:rsidR="00FF56BE" w:rsidRPr="00795952" w:rsidRDefault="00FF56BE"/>
        </w:tc>
      </w:tr>
    </w:tbl>
    <w:p w14:paraId="2B3D8410" w14:textId="77777777" w:rsidR="00FF56BE" w:rsidRDefault="00FF56BE">
      <w:pPr>
        <w:widowControl w:val="0"/>
        <w:spacing w:line="240" w:lineRule="auto"/>
      </w:pPr>
    </w:p>
    <w:sectPr w:rsidR="00FF56BE">
      <w:headerReference w:type="default" r:id="rId7"/>
      <w:footerReference w:type="default" r:id="rId8"/>
      <w:pgSz w:w="16840" w:h="11900"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A1171" w14:textId="77777777" w:rsidR="005F0FC2" w:rsidRDefault="005F0FC2">
      <w:pPr>
        <w:spacing w:after="0" w:line="240" w:lineRule="auto"/>
      </w:pPr>
      <w:r>
        <w:separator/>
      </w:r>
    </w:p>
  </w:endnote>
  <w:endnote w:type="continuationSeparator" w:id="0">
    <w:p w14:paraId="142DDD6E" w14:textId="77777777" w:rsidR="005F0FC2" w:rsidRDefault="005F0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F975A" w14:textId="77777777" w:rsidR="00FF56BE" w:rsidRDefault="00CC1E8F">
    <w:pPr>
      <w:pStyle w:val="Voettekst"/>
      <w:jc w:val="right"/>
    </w:pPr>
    <w:r>
      <w:fldChar w:fldCharType="begin"/>
    </w:r>
    <w:r>
      <w:instrText xml:space="preserve"> PAGE </w:instrText>
    </w:r>
    <w:r>
      <w:fldChar w:fldCharType="separate"/>
    </w:r>
    <w:r w:rsidR="001A2F0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D30DF" w14:textId="77777777" w:rsidR="005F0FC2" w:rsidRDefault="005F0FC2">
      <w:pPr>
        <w:spacing w:after="0" w:line="240" w:lineRule="auto"/>
      </w:pPr>
      <w:r>
        <w:separator/>
      </w:r>
    </w:p>
  </w:footnote>
  <w:footnote w:type="continuationSeparator" w:id="0">
    <w:p w14:paraId="2ACF7834" w14:textId="77777777" w:rsidR="005F0FC2" w:rsidRDefault="005F0F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A52A5" w14:textId="77777777" w:rsidR="00FF56BE" w:rsidRDefault="00FF56BE">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F6E5E"/>
    <w:multiLevelType w:val="hybridMultilevel"/>
    <w:tmpl w:val="A19092DC"/>
    <w:lvl w:ilvl="0" w:tplc="93C2DE8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A22A34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98A072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B2E30E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1A83C6E">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71E827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D0293C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234A89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A28A5C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75C0A39"/>
    <w:multiLevelType w:val="hybridMultilevel"/>
    <w:tmpl w:val="CDCA5BBE"/>
    <w:lvl w:ilvl="0" w:tplc="F824190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DC4049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F60AA9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70E53C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2A663D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3ACC6E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CD0974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0BC66F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71044C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8740128"/>
    <w:multiLevelType w:val="hybridMultilevel"/>
    <w:tmpl w:val="06A43BE6"/>
    <w:lvl w:ilvl="0" w:tplc="41ACBAE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20878D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A9E8BD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254B54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782534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CACAC7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9FAF87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3FA7EA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85C3A1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E0C1E87"/>
    <w:multiLevelType w:val="hybridMultilevel"/>
    <w:tmpl w:val="9E0A73CE"/>
    <w:lvl w:ilvl="0" w:tplc="1070EE5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5D6D5F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618DB1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664F1C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E98F11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4463FD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69853B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892A8F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524249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0EA91181"/>
    <w:multiLevelType w:val="hybridMultilevel"/>
    <w:tmpl w:val="71706A7E"/>
    <w:lvl w:ilvl="0" w:tplc="DAE88D0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594650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E10E5A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34E9F2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928963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DA42BA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770145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E10685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DA6A75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2D32247B"/>
    <w:multiLevelType w:val="hybridMultilevel"/>
    <w:tmpl w:val="852C7CD6"/>
    <w:lvl w:ilvl="0" w:tplc="9DCC27E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CB0A21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8168B4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ED00DF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468D42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DDC5D0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ACA2EF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9D236D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8743F7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E911B55"/>
    <w:multiLevelType w:val="hybridMultilevel"/>
    <w:tmpl w:val="5F48EC52"/>
    <w:lvl w:ilvl="0" w:tplc="A7A86E4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836488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6DAA28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F46423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3C017CE">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5B6042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76A7E1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562AAB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9C839D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3B99296F"/>
    <w:multiLevelType w:val="hybridMultilevel"/>
    <w:tmpl w:val="6ED8E6BE"/>
    <w:lvl w:ilvl="0" w:tplc="C37E526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45EC44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D52937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DA2EC2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2245B1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924812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668DCC2">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F8AE2B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38A15E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3D0519F1"/>
    <w:multiLevelType w:val="hybridMultilevel"/>
    <w:tmpl w:val="E4CA9AE2"/>
    <w:lvl w:ilvl="0" w:tplc="7A9058F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076B6B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CD2157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87A623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A0C603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0A44D9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0F0DD42">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8CCBF3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7506B8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585615A5"/>
    <w:multiLevelType w:val="hybridMultilevel"/>
    <w:tmpl w:val="33941DCC"/>
    <w:lvl w:ilvl="0" w:tplc="7D048E0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E9E5E5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6805F1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A9C745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A6ED86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9A07BD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0A298A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CC8C9B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F76295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58A045BB"/>
    <w:multiLevelType w:val="hybridMultilevel"/>
    <w:tmpl w:val="D272E57A"/>
    <w:lvl w:ilvl="0" w:tplc="2396B91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35AD56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C5E257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408EBE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70A3D4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E3418B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026D58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D9AB6D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6F02ED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58B00EE3"/>
    <w:multiLevelType w:val="hybridMultilevel"/>
    <w:tmpl w:val="93C2107A"/>
    <w:lvl w:ilvl="0" w:tplc="7A1CDF7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1FAA73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466DAD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D1417C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8AC50E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7AEDBD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7D860F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58EEFB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3FE8A2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5C894129"/>
    <w:multiLevelType w:val="hybridMultilevel"/>
    <w:tmpl w:val="22D47998"/>
    <w:lvl w:ilvl="0" w:tplc="6354255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8A8017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7AA70A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D5C4D7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12CB4E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CC0279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B444E6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DB07DB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C0698A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7C063DAF"/>
    <w:multiLevelType w:val="hybridMultilevel"/>
    <w:tmpl w:val="44E6BE82"/>
    <w:lvl w:ilvl="0" w:tplc="2F7AE45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0840B6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F08AD7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7D0573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0C0850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982D1C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AE0400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2FE5FA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FCC5BC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3"/>
  </w:num>
  <w:num w:numId="3">
    <w:abstractNumId w:val="6"/>
  </w:num>
  <w:num w:numId="4">
    <w:abstractNumId w:val="8"/>
  </w:num>
  <w:num w:numId="5">
    <w:abstractNumId w:val="12"/>
  </w:num>
  <w:num w:numId="6">
    <w:abstractNumId w:val="10"/>
  </w:num>
  <w:num w:numId="7">
    <w:abstractNumId w:val="5"/>
  </w:num>
  <w:num w:numId="8">
    <w:abstractNumId w:val="0"/>
  </w:num>
  <w:num w:numId="9">
    <w:abstractNumId w:val="11"/>
  </w:num>
  <w:num w:numId="10">
    <w:abstractNumId w:val="7"/>
  </w:num>
  <w:num w:numId="11">
    <w:abstractNumId w:val="2"/>
  </w:num>
  <w:num w:numId="12">
    <w:abstractNumId w:val="1"/>
  </w:num>
  <w:num w:numId="13">
    <w:abstractNumId w:val="9"/>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6BE"/>
    <w:rsid w:val="001A2F0F"/>
    <w:rsid w:val="00550611"/>
    <w:rsid w:val="005F0FC2"/>
    <w:rsid w:val="00795952"/>
    <w:rsid w:val="008F2A7C"/>
    <w:rsid w:val="009C38B2"/>
    <w:rsid w:val="00B257F0"/>
    <w:rsid w:val="00CC1E8F"/>
    <w:rsid w:val="00EA1CF2"/>
    <w:rsid w:val="00FF56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CE47B"/>
  <w15:docId w15:val="{E3FD67C2-0FF0-40AD-904E-2A6433CD3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spacing w:after="160" w:line="259" w:lineRule="auto"/>
    </w:pPr>
    <w:rPr>
      <w:rFonts w:ascii="Calibri" w:eastAsia="Calibri" w:hAnsi="Calibri" w:cs="Calibri"/>
      <w:color w:val="000000"/>
      <w:sz w:val="22"/>
      <w:szCs w:val="22"/>
      <w:u w:color="00000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Arial" w:hAnsi="Arial" w:cs="Arial Unicode MS"/>
      <w:color w:val="000000"/>
      <w:sz w:val="26"/>
      <w:szCs w:val="26"/>
      <w14:textOutline w14:w="0" w14:cap="flat" w14:cmpd="sng" w14:algn="ctr">
        <w14:noFill/>
        <w14:prstDash w14:val="solid"/>
        <w14:bevel/>
      </w14:textOutline>
    </w:rPr>
  </w:style>
  <w:style w:type="paragraph" w:styleId="Voettekst">
    <w:name w:val="footer"/>
    <w:pPr>
      <w:tabs>
        <w:tab w:val="center" w:pos="4536"/>
        <w:tab w:val="right" w:pos="9072"/>
      </w:tabs>
    </w:pPr>
    <w:rPr>
      <w:rFonts w:ascii="Calibri" w:eastAsia="Calibri" w:hAnsi="Calibri" w:cs="Calibri"/>
      <w:color w:val="000000"/>
      <w:sz w:val="22"/>
      <w:szCs w:val="22"/>
      <w:u w:color="000000"/>
      <w:lang w:val="en-US"/>
    </w:rPr>
  </w:style>
  <w:style w:type="paragraph" w:styleId="Lijstalinea">
    <w:name w:val="List Paragraph"/>
    <w:pPr>
      <w:spacing w:after="160" w:line="259" w:lineRule="auto"/>
      <w:ind w:left="720"/>
    </w:pPr>
    <w:rPr>
      <w:rFonts w:ascii="Calibri" w:eastAsia="Calibri" w:hAnsi="Calibri" w:cs="Calibri"/>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Arial"/>
        <a:ea typeface="Arial"/>
        <a:cs typeface="Arial"/>
      </a:majorFont>
      <a:minorFont>
        <a:latin typeface="Arial"/>
        <a:ea typeface="Arial"/>
        <a:cs typeface="Arial"/>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80</Words>
  <Characters>484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VEER Ingrid</dc:creator>
  <cp:lastModifiedBy>VAN DER VEER Ingrid</cp:lastModifiedBy>
  <cp:revision>4</cp:revision>
  <dcterms:created xsi:type="dcterms:W3CDTF">2023-03-15T08:56:00Z</dcterms:created>
  <dcterms:modified xsi:type="dcterms:W3CDTF">2023-03-21T09:53:00Z</dcterms:modified>
</cp:coreProperties>
</file>